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9BCA3" w14:textId="79449903" w:rsidR="003F1899" w:rsidRPr="009747CB" w:rsidRDefault="003F1899" w:rsidP="003F189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6D0136">
        <w:rPr>
          <w:rFonts w:ascii="Arial" w:hAnsi="Arial" w:cs="Arial"/>
          <w:b/>
          <w:bCs/>
        </w:rPr>
        <w:t>Table S2.</w:t>
      </w:r>
      <w:r w:rsidRPr="006D0136">
        <w:rPr>
          <w:rFonts w:ascii="Arial" w:hAnsi="Arial" w:cs="Arial"/>
        </w:rPr>
        <w:t xml:space="preserve"> </w:t>
      </w:r>
      <w:r w:rsidRPr="00177A20">
        <w:rPr>
          <w:rFonts w:ascii="Arial" w:hAnsi="Arial" w:cs="Arial"/>
          <w:b/>
          <w:bCs/>
        </w:rPr>
        <w:t xml:space="preserve">Characteristics of primary TNBC PDX tumors selected for evaluating LP-184 anti-tumor efficacy </w:t>
      </w:r>
      <w:r w:rsidRPr="00177A20">
        <w:rPr>
          <w:rFonts w:ascii="Arial" w:hAnsi="Arial" w:cs="Arial"/>
          <w:b/>
          <w:bCs/>
          <w:i/>
          <w:iCs/>
        </w:rPr>
        <w:t>in vivo</w:t>
      </w:r>
      <w:r>
        <w:rPr>
          <w:rFonts w:ascii="Arial" w:hAnsi="Arial" w:cs="Arial"/>
          <w:b/>
          <w:bCs/>
          <w:i/>
          <w:iCs/>
        </w:rPr>
        <w:t>.</w:t>
      </w:r>
      <w:r w:rsidRPr="006D0136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This table displays disease, treatment and response information of patients from whom xenografts were derived, along with their genomic background.</w:t>
      </w:r>
    </w:p>
    <w:p w14:paraId="7F469599" w14:textId="77777777" w:rsidR="003F1899" w:rsidRDefault="003F1899" w:rsidP="003F1899">
      <w:pPr>
        <w:rPr>
          <w:rFonts w:ascii="Arial" w:hAnsi="Arial" w:cs="Arial"/>
          <w:b/>
          <w:bCs/>
          <w:color w:val="000000"/>
        </w:rPr>
      </w:pPr>
    </w:p>
    <w:tbl>
      <w:tblPr>
        <w:tblpPr w:leftFromText="180" w:rightFromText="180" w:vertAnchor="page" w:horzAnchor="margin" w:tblpXSpec="center" w:tblpY="2851"/>
        <w:tblW w:w="12097" w:type="dxa"/>
        <w:tblLayout w:type="fixed"/>
        <w:tblLook w:val="04A0" w:firstRow="1" w:lastRow="0" w:firstColumn="1" w:lastColumn="0" w:noHBand="0" w:noVBand="1"/>
      </w:tblPr>
      <w:tblGrid>
        <w:gridCol w:w="805"/>
        <w:gridCol w:w="720"/>
        <w:gridCol w:w="868"/>
        <w:gridCol w:w="842"/>
        <w:gridCol w:w="630"/>
        <w:gridCol w:w="720"/>
        <w:gridCol w:w="810"/>
        <w:gridCol w:w="810"/>
        <w:gridCol w:w="1080"/>
        <w:gridCol w:w="990"/>
        <w:gridCol w:w="810"/>
        <w:gridCol w:w="1080"/>
        <w:gridCol w:w="900"/>
        <w:gridCol w:w="1032"/>
      </w:tblGrid>
      <w:tr w:rsidR="003F1899" w:rsidRPr="006079A8" w14:paraId="470312C9" w14:textId="77777777" w:rsidTr="007A53A9">
        <w:trPr>
          <w:trHeight w:val="8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60D5C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B6927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TNBC PDX model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DB1C5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ior treatmen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999AE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ehman classific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94F40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HRD score (&gt;50: HRD, &lt; 40: HRP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21614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AD51 sco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5D036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BRCA1/BRCA2 variant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18462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BRCA1/BRCA2 LO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05222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BRCA1 promoter methyl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BB479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TEN variants (allele frequency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762CA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ther relevant varia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5E19B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sponse to Adriamycin/ Cyclophosphamid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CEBD2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sponse to PARPi (Olaparib/ Niraparib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FC26F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ay 32 tumor growth inhibition (TGI%) with 4 mg/kg LP-184 treatment (2 cycles)</w:t>
            </w:r>
          </w:p>
        </w:tc>
      </w:tr>
      <w:tr w:rsidR="003F1899" w:rsidRPr="006079A8" w14:paraId="765ACCB6" w14:textId="77777777" w:rsidTr="007A53A9">
        <w:trPr>
          <w:trHeight w:val="288"/>
        </w:trPr>
        <w:tc>
          <w:tcPr>
            <w:tcW w:w="80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8987" w14:textId="77777777" w:rsidR="003F1899" w:rsidRPr="006079A8" w:rsidRDefault="003F1899" w:rsidP="007A5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R Deficient + PARPi resista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D815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BCx-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87E0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8BF1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L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8826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ED5A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5D79" w14:textId="77777777" w:rsidR="003F1899" w:rsidRPr="006079A8" w:rsidRDefault="003F1899" w:rsidP="007A5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EB9D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94CB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F068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BC9E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D68A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1725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A3F6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2.2%</w:t>
            </w:r>
          </w:p>
        </w:tc>
      </w:tr>
      <w:tr w:rsidR="003F1899" w:rsidRPr="006079A8" w14:paraId="49C55A2E" w14:textId="77777777" w:rsidTr="007A53A9">
        <w:trPr>
          <w:trHeight w:val="288"/>
        </w:trPr>
        <w:tc>
          <w:tcPr>
            <w:tcW w:w="8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6C52BD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D070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BCx-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1FDF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76EC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E519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ADC0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6508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CA1 p.Gln81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CC48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C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C10B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A980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598F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966B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6E0D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A0D9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9.9%</w:t>
            </w:r>
          </w:p>
        </w:tc>
      </w:tr>
      <w:tr w:rsidR="003F1899" w:rsidRPr="006079A8" w14:paraId="42003A76" w14:textId="77777777" w:rsidTr="007A53A9">
        <w:trPr>
          <w:trHeight w:val="288"/>
        </w:trPr>
        <w:tc>
          <w:tcPr>
            <w:tcW w:w="8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217D24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8D2B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BCx-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8236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386C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L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42CE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9BD4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BD99" w14:textId="77777777" w:rsidR="003F1899" w:rsidRPr="006079A8" w:rsidRDefault="003F1899" w:rsidP="007A5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8F83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C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9B62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F61E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8582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B74D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CE2D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7FF2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7.6%</w:t>
            </w:r>
          </w:p>
        </w:tc>
      </w:tr>
      <w:tr w:rsidR="003F1899" w:rsidRPr="006079A8" w14:paraId="5CCB74D4" w14:textId="77777777" w:rsidTr="007A53A9">
        <w:trPr>
          <w:trHeight w:val="288"/>
        </w:trPr>
        <w:tc>
          <w:tcPr>
            <w:tcW w:w="8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CF88A7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2298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BCx-1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F657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2846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AF8A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1E1E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5A2A" w14:textId="77777777" w:rsidR="003F1899" w:rsidRPr="006079A8" w:rsidRDefault="003F1899" w:rsidP="007A5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BB01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C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BC42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D5E2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x3-5 del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063C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1B83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6A32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F8E1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9.6%</w:t>
            </w:r>
          </w:p>
        </w:tc>
      </w:tr>
      <w:tr w:rsidR="003F1899" w:rsidRPr="006079A8" w14:paraId="3BE8DAFA" w14:textId="77777777" w:rsidTr="007A53A9">
        <w:trPr>
          <w:trHeight w:val="288"/>
        </w:trPr>
        <w:tc>
          <w:tcPr>
            <w:tcW w:w="8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4DBF7D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CE84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BCx-2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68F4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5206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93EA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226B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355E" w14:textId="77777777" w:rsidR="003F1899" w:rsidRPr="006079A8" w:rsidRDefault="003F1899" w:rsidP="007A5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3077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C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0C7D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E748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A71F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34BD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26C0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89C3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9.9%</w:t>
            </w:r>
          </w:p>
        </w:tc>
      </w:tr>
      <w:tr w:rsidR="003F1899" w:rsidRPr="006079A8" w14:paraId="3CB5E7F9" w14:textId="77777777" w:rsidTr="007A53A9">
        <w:trPr>
          <w:trHeight w:val="288"/>
        </w:trPr>
        <w:tc>
          <w:tcPr>
            <w:tcW w:w="8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257A31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8DAF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BCx-2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2AFE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49DB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L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52DD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CF51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8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009C" w14:textId="77777777" w:rsidR="003F1899" w:rsidRPr="006079A8" w:rsidRDefault="003F1899" w:rsidP="007A5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44A1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93CE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0BF7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0389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5B8A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7C87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EDC8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7.3%</w:t>
            </w:r>
          </w:p>
        </w:tc>
      </w:tr>
      <w:tr w:rsidR="003F1899" w:rsidRPr="006079A8" w14:paraId="34219C19" w14:textId="77777777" w:rsidTr="007A53A9">
        <w:trPr>
          <w:trHeight w:val="840"/>
        </w:trPr>
        <w:tc>
          <w:tcPr>
            <w:tcW w:w="80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911EE3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C5BA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BCx-2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538E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200A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L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F4FA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F063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6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7F070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BRCA1 c.212+3A&gt;G [IVS5+3A&gt;G]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D6CC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C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2F58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17A3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ene lo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ABCC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HLD2 lo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73F2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E5A7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103B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41.4%</w:t>
            </w:r>
          </w:p>
        </w:tc>
      </w:tr>
      <w:tr w:rsidR="003F1899" w:rsidRPr="006079A8" w14:paraId="06F16C57" w14:textId="77777777" w:rsidTr="007A53A9">
        <w:trPr>
          <w:trHeight w:val="564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E3DE2" w14:textId="77777777" w:rsidR="003F1899" w:rsidRPr="006079A8" w:rsidRDefault="003F1899" w:rsidP="007A5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R Deficient + PARPi sensi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AF91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BCx-1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0472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8126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72B0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8248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4F4C6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CA2 p.Gln3036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29FE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C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DBD9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0739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x3 del (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E50F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31A3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151A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6CF2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7.9%</w:t>
            </w:r>
          </w:p>
        </w:tc>
      </w:tr>
      <w:tr w:rsidR="003F1899" w:rsidRPr="006079A8" w14:paraId="6142C6B9" w14:textId="77777777" w:rsidTr="007A53A9">
        <w:trPr>
          <w:trHeight w:val="288"/>
        </w:trPr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5F2B6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174C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BCx-1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76BB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BFA6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S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035F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129B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8C89" w14:textId="77777777" w:rsidR="003F1899" w:rsidRPr="006079A8" w:rsidRDefault="003F1899" w:rsidP="007A53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67DE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C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927A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4290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6C0D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TK11 lo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EB1D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A0CF" w14:textId="77777777" w:rsidR="003F1899" w:rsidRPr="006079A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06E9" w14:textId="77777777" w:rsidR="003F1899" w:rsidRPr="006079A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6079A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7.1%</w:t>
            </w:r>
          </w:p>
        </w:tc>
      </w:tr>
      <w:tr w:rsidR="003F1899" w:rsidRPr="009B6388" w14:paraId="3681CB87" w14:textId="77777777" w:rsidTr="007A53A9">
        <w:trPr>
          <w:trHeight w:val="294"/>
        </w:trPr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E9C3E" w14:textId="77777777" w:rsidR="003F1899" w:rsidRPr="009B638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EC15" w14:textId="77777777" w:rsidR="003F1899" w:rsidRPr="009B638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9B638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16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E19C" w14:textId="77777777" w:rsidR="003F1899" w:rsidRPr="009B638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9B638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n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DA71" w14:textId="77777777" w:rsidR="003F1899" w:rsidRPr="009B638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9B638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L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E071" w14:textId="77777777" w:rsidR="003F1899" w:rsidRPr="009B638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9B638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1C28" w14:textId="77777777" w:rsidR="003F1899" w:rsidRPr="009B638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9B638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FDA7C" w14:textId="77777777" w:rsidR="003F1899" w:rsidRPr="009B638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9B638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CA1 p.Ser1524Leufs*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AA7A" w14:textId="77777777" w:rsidR="003F1899" w:rsidRPr="009B638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9B638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C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E596" w14:textId="77777777" w:rsidR="003F1899" w:rsidRPr="009B638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9B638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681B" w14:textId="77777777" w:rsidR="003F1899" w:rsidRPr="009B638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9B638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D1FD" w14:textId="77777777" w:rsidR="003F1899" w:rsidRPr="009B638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9B638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C356" w14:textId="77777777" w:rsidR="003F1899" w:rsidRPr="009B638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9B638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676C" w14:textId="77777777" w:rsidR="003F1899" w:rsidRPr="009B6388" w:rsidRDefault="003F1899" w:rsidP="007A53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9B638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8862" w14:textId="77777777" w:rsidR="003F1899" w:rsidRPr="009B6388" w:rsidRDefault="003F1899" w:rsidP="007A53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9B638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0.4%</w:t>
            </w:r>
          </w:p>
        </w:tc>
      </w:tr>
    </w:tbl>
    <w:p w14:paraId="723D3EEB" w14:textId="77777777" w:rsidR="003F1899" w:rsidRPr="009B6388" w:rsidRDefault="003F1899" w:rsidP="003F1899">
      <w:pPr>
        <w:rPr>
          <w:rFonts w:ascii="Arial" w:hAnsi="Arial" w:cs="Arial"/>
          <w:color w:val="000000"/>
          <w:sz w:val="14"/>
          <w:szCs w:val="14"/>
        </w:rPr>
      </w:pPr>
      <w:r>
        <w:rPr>
          <w:rFonts w:ascii="Arial" w:hAnsi="Arial" w:cs="Arial"/>
          <w:color w:val="000000"/>
          <w:sz w:val="14"/>
          <w:szCs w:val="14"/>
        </w:rPr>
        <w:t xml:space="preserve">RT: radiation therapy, </w:t>
      </w:r>
      <w:r w:rsidRPr="009B6388">
        <w:rPr>
          <w:rFonts w:ascii="Arial" w:hAnsi="Arial" w:cs="Arial"/>
          <w:color w:val="000000"/>
          <w:sz w:val="14"/>
          <w:szCs w:val="14"/>
        </w:rPr>
        <w:t>BL1: basal-like 1, M: mesenchymal, BL2: basal-like 2, MSL: mesenchymal stem-like, S: stable disease, P: progressive disease, CR: complete response</w:t>
      </w:r>
    </w:p>
    <w:p w14:paraId="32A3B435" w14:textId="77777777" w:rsidR="003F1899" w:rsidRDefault="003F1899" w:rsidP="003F1899">
      <w:pPr>
        <w:rPr>
          <w:rFonts w:ascii="Arial" w:hAnsi="Arial" w:cs="Arial"/>
          <w:b/>
          <w:bCs/>
          <w:color w:val="000000"/>
        </w:rPr>
      </w:pPr>
    </w:p>
    <w:p w14:paraId="4D453264" w14:textId="77777777" w:rsidR="003F1899" w:rsidRDefault="003F1899" w:rsidP="003F1899">
      <w:pPr>
        <w:rPr>
          <w:rFonts w:ascii="Arial" w:hAnsi="Arial" w:cs="Arial"/>
          <w:b/>
          <w:bCs/>
          <w:color w:val="000000"/>
        </w:rPr>
      </w:pPr>
    </w:p>
    <w:p w14:paraId="72AAF7B3" w14:textId="77777777" w:rsidR="003F1899" w:rsidRDefault="003F1899" w:rsidP="003F1899">
      <w:pPr>
        <w:rPr>
          <w:rFonts w:ascii="Arial" w:hAnsi="Arial" w:cs="Arial"/>
          <w:b/>
          <w:bCs/>
          <w:color w:val="000000"/>
        </w:rPr>
      </w:pPr>
    </w:p>
    <w:p w14:paraId="23ED71E9" w14:textId="77777777" w:rsidR="003F1899" w:rsidRDefault="003F1899" w:rsidP="003F1899">
      <w:pPr>
        <w:rPr>
          <w:rFonts w:ascii="Arial" w:hAnsi="Arial" w:cs="Arial"/>
          <w:b/>
          <w:bCs/>
          <w:color w:val="000000"/>
        </w:rPr>
      </w:pPr>
    </w:p>
    <w:p w14:paraId="6737B010" w14:textId="77777777" w:rsidR="003F1899" w:rsidRDefault="003F1899" w:rsidP="003F1899">
      <w:pPr>
        <w:rPr>
          <w:rFonts w:ascii="Arial" w:hAnsi="Arial" w:cs="Arial"/>
          <w:b/>
          <w:bCs/>
          <w:color w:val="000000"/>
        </w:rPr>
      </w:pPr>
    </w:p>
    <w:p w14:paraId="5E6A4D66" w14:textId="77777777" w:rsidR="003F1899" w:rsidRDefault="003F1899" w:rsidP="003F1899">
      <w:pPr>
        <w:rPr>
          <w:rFonts w:ascii="Arial" w:hAnsi="Arial" w:cs="Arial"/>
          <w:b/>
          <w:bCs/>
          <w:color w:val="000000"/>
        </w:rPr>
      </w:pPr>
    </w:p>
    <w:p w14:paraId="2F281800" w14:textId="77777777" w:rsidR="003F1899" w:rsidRDefault="003F1899" w:rsidP="003F1899">
      <w:pPr>
        <w:rPr>
          <w:rFonts w:ascii="Arial" w:hAnsi="Arial" w:cs="Arial"/>
          <w:b/>
          <w:bCs/>
          <w:color w:val="000000"/>
        </w:rPr>
      </w:pPr>
    </w:p>
    <w:p w14:paraId="302D7897" w14:textId="77777777" w:rsidR="003F1899" w:rsidRDefault="003F1899" w:rsidP="003F1899">
      <w:pPr>
        <w:rPr>
          <w:rFonts w:ascii="Arial" w:hAnsi="Arial" w:cs="Arial"/>
          <w:b/>
          <w:bCs/>
          <w:color w:val="000000"/>
        </w:rPr>
      </w:pPr>
    </w:p>
    <w:p w14:paraId="5B78025C" w14:textId="77777777" w:rsidR="003F1899" w:rsidRDefault="003F1899" w:rsidP="003F1899">
      <w:pPr>
        <w:rPr>
          <w:rFonts w:ascii="Arial" w:hAnsi="Arial" w:cs="Arial"/>
          <w:b/>
          <w:bCs/>
          <w:color w:val="000000"/>
        </w:rPr>
      </w:pPr>
    </w:p>
    <w:p w14:paraId="25FF6488" w14:textId="77777777" w:rsidR="003F1899" w:rsidRDefault="003F1899" w:rsidP="003F1899">
      <w:pPr>
        <w:rPr>
          <w:rFonts w:ascii="Arial" w:hAnsi="Arial" w:cs="Arial"/>
          <w:b/>
          <w:bCs/>
          <w:color w:val="000000"/>
        </w:rPr>
      </w:pPr>
    </w:p>
    <w:p w14:paraId="0C2431DA" w14:textId="77777777" w:rsidR="003F1899" w:rsidRDefault="003F1899"/>
    <w:sectPr w:rsidR="003F1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899"/>
    <w:rsid w:val="003F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77824"/>
  <w15:chartTrackingRefBased/>
  <w15:docId w15:val="{37AE07B0-1E18-49D8-BF14-BEA213CA2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89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8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8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8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8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8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89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89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89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89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8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8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8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8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8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8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8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8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8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8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89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8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89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F18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89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F18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8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8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8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lkarni</dc:creator>
  <cp:keywords/>
  <dc:description/>
  <cp:lastModifiedBy>Aditya Kulkarni</cp:lastModifiedBy>
  <cp:revision>1</cp:revision>
  <dcterms:created xsi:type="dcterms:W3CDTF">2024-04-10T14:45:00Z</dcterms:created>
  <dcterms:modified xsi:type="dcterms:W3CDTF">2024-04-10T14:46:00Z</dcterms:modified>
</cp:coreProperties>
</file>